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yclin-dependent Kinase 5: Novel role of gene variants identified in ADHD.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sz w:val="20"/>
          <w:szCs w:val="20"/>
        </w:rPr>
        <w:t>Subhamita Maitra, Mahasweta Chatterjee, Swagata Sinha,</w:t>
      </w:r>
      <w:r>
        <w:rPr>
          <w:rFonts w:eastAsia="Arial Unicode MS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sz w:val="20"/>
          <w:szCs w:val="20"/>
        </w:rPr>
        <w:t>Kanchan Mukhopadhyay</w:t>
      </w:r>
      <w:r>
        <w:rPr>
          <w:rFonts w:eastAsia="Arial Unicode MS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Arial Unicode MS" w:cs="Times New Roman" w:ascii="Times New Roman" w:hAnsi="Times New Roman"/>
          <w:sz w:val="20"/>
          <w:szCs w:val="20"/>
        </w:rPr>
        <w:t>.</w:t>
      </w:r>
    </w:p>
    <w:p>
      <w:pPr>
        <w:pStyle w:val="ListParagraph"/>
        <w:tabs>
          <w:tab w:val="left" w:pos="720" w:leader="none"/>
        </w:tabs>
        <w:spacing w:lineRule="auto" w:line="480" w:before="0" w:after="0"/>
        <w:ind w:left="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novikas Biomedical Research and Diagnostic Centre, E.M. Bypass, Kolkata, India.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 xml:space="preserve">*Corresponding author: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anchan Mukhopadhyay,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novikas Biomedical Research and Diagnostic Centre,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cs="Times New Roman" w:ascii="Times New Roman" w:hAnsi="Times New Roman"/>
          <w:sz w:val="20"/>
          <w:szCs w:val="20"/>
          <w:lang w:val="sv-SE"/>
        </w:rPr>
        <w:t>482, Madudah, Plot I-24, Sec.-J,  E.M. Bypass, Kolkata - 700107, India.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l: 91-033-4001-9179; Fax: 91-033-2442-8275; </w:t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kanchanmvk@yahoo.com</w:t>
        </w:r>
      </w:hyperlink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T1. </w:t>
      </w:r>
      <w:r>
        <w:rPr/>
        <w:t>Expression of Cdk5 in different brain regions obtained from BGEE, a database for gene expression evolution available at bgee.org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52600</wp:posOffset>
                </wp:positionV>
                <wp:extent cx="4399915" cy="3893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9915" cy="389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9"/>
                              <w:gridCol w:w="2437"/>
                              <w:gridCol w:w="2743"/>
                            </w:tblGrid>
                            <w:tr>
                              <w:trPr/>
                              <w:tc>
                                <w:tcPr>
                                  <w:tcW w:w="17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evelopmental Stage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rontal cortex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th month of gestation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ffymetrix, DNA micro arra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6-12 years 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LPFC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fant  stage (0-3 years)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-5 year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-12  year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dolescent (12-20 years)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mmon’s horn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2-20 year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audate Nucleu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fant (0-3 years)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-5 year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-12 years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dolescence</w:t>
                                  </w:r>
                                </w:p>
                              </w:tc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45pt;height:306.6pt;mso-wrap-distance-left:0pt;mso-wrap-distance-right:9pt;mso-wrap-distance-top:0pt;mso-wrap-distance-bottom:0pt;margin-top:13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9"/>
                        <w:gridCol w:w="2437"/>
                        <w:gridCol w:w="2743"/>
                      </w:tblGrid>
                      <w:tr>
                        <w:trPr/>
                        <w:tc>
                          <w:tcPr>
                            <w:tcW w:w="17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evelopmental Stages</w:t>
                            </w:r>
                          </w:p>
                        </w:tc>
                        <w:tc>
                          <w:tcPr>
                            <w:tcW w:w="27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rontal cortex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th month of gestation</w:t>
                            </w:r>
                          </w:p>
                        </w:tc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fymetrix, DNA micro arra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6-12 years 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LPFC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fant  stage (0-3 years)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-5 years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-12  years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dolescent (12-20 years)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mmon’s horn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2-20 years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audate Nucleu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fant (0-3 years)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-5 years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-12 years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dolescence</w:t>
                            </w:r>
                          </w:p>
                        </w:tc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T2. List of </w:t>
      </w:r>
      <w:r>
        <w:rPr>
          <w:rFonts w:cs="Times New Roman" w:ascii="Times New Roman" w:hAnsi="Times New Roman"/>
          <w:i/>
          <w:sz w:val="20"/>
          <w:szCs w:val="20"/>
        </w:rPr>
        <w:t>CDK5</w:t>
      </w:r>
      <w:r>
        <w:rPr>
          <w:rFonts w:cs="Times New Roman" w:ascii="Times New Roman" w:hAnsi="Times New Roman"/>
          <w:sz w:val="20"/>
          <w:szCs w:val="20"/>
        </w:rPr>
        <w:t xml:space="preserve"> variants studied and their putative role. Variants presented in bold were found to be bimorphic in the studied population.</w:t>
      </w:r>
    </w:p>
    <w:tbl>
      <w:tblPr>
        <w:tblW w:w="101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35"/>
        <w:gridCol w:w="1171"/>
        <w:gridCol w:w="1260"/>
        <w:gridCol w:w="2672"/>
        <w:gridCol w:w="2250"/>
      </w:tblGrid>
      <w:tr>
        <w:trPr/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 ID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ignated # in the tables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cestral allele</w:t>
            </w:r>
          </w:p>
        </w:tc>
        <w:tc>
          <w:tcPr>
            <w:tcW w:w="2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196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5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: MATA 1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 5- GTGCCAGGTGCTTTTCTAGG- 3’</w:t>
            </w:r>
          </w:p>
          <w:p>
            <w:pPr>
              <w:pStyle w:val="Normal"/>
              <w:spacing w:lineRule="auto" w:line="360" w:before="0" w:after="0"/>
              <w:ind w:right="-139" w:hanging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 5’-TAGAGGACTGGGGAGGAGGT - 3’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:NKX2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5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:Sp1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0577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icing regulation, no allelic discrimination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5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: binding of HSF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 splice site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 5’-GAGGGTAAAGGGAGGGTGAG- 3’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 5’- GGGAAAGGAGCCAATTTATGA- 3’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15416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: Splicing enhancement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460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ctiv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:CF1 binding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ST3. Comparison of allelic and genotypic frequencies among subtypes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7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39"/>
        <w:gridCol w:w="1150"/>
        <w:gridCol w:w="1261"/>
        <w:gridCol w:w="1106"/>
        <w:gridCol w:w="1640"/>
      </w:tblGrid>
      <w:tr>
        <w:trPr>
          <w:trHeight w:val="800" w:hRule="atLeast"/>
        </w:trPr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ele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attentive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peractive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(P)*</w:t>
            </w:r>
          </w:p>
        </w:tc>
      </w:tr>
      <w:tr>
        <w:trPr/>
        <w:tc>
          <w:tcPr>
            <w:tcW w:w="8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)</w:t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01)</w:t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0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9)</w:t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8)</w:t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T4</w:t>
      </w:r>
      <w:r>
        <w:rPr/>
        <w:t xml:space="preserve">.  Population-based comparative analysis on haplotype frequency </w:t>
      </w:r>
    </w:p>
    <w:tbl>
      <w:tblPr>
        <w:tblW w:w="1095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05"/>
        <w:gridCol w:w="645"/>
        <w:gridCol w:w="1525"/>
        <w:gridCol w:w="683"/>
        <w:gridCol w:w="1823"/>
        <w:gridCol w:w="683"/>
        <w:gridCol w:w="1634"/>
        <w:gridCol w:w="599"/>
        <w:gridCol w:w="1078"/>
      </w:tblGrid>
      <w:tr>
        <w:trPr>
          <w:trHeight w:val="452" w:hRule="atLeast"/>
        </w:trPr>
        <w:tc>
          <w:tcPr>
            <w:tcW w:w="11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50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ands</w:t>
            </w:r>
          </w:p>
        </w:tc>
      </w:tr>
      <w:tr>
        <w:trPr>
          <w:trHeight w:val="382" w:hRule="atLeast"/>
        </w:trPr>
        <w:tc>
          <w:tcPr>
            <w:tcW w:w="11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4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50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31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67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</w:tr>
      <w:tr>
        <w:trPr>
          <w:trHeight w:val="293" w:hRule="atLeast"/>
        </w:trPr>
        <w:tc>
          <w:tcPr>
            <w:tcW w:w="11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P)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P)*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P)*</w:t>
            </w:r>
          </w:p>
        </w:tc>
      </w:tr>
      <w:tr>
        <w:trPr/>
        <w:tc>
          <w:tcPr>
            <w:tcW w:w="118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/0.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(0.4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(0.70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(0.37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/0.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(0.5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0.77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(0.66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/0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(0.9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 (0.49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(0.38)</w:t>
            </w:r>
          </w:p>
        </w:tc>
      </w:tr>
      <w:tr>
        <w:trPr>
          <w:trHeight w:val="539" w:hRule="atLeast"/>
        </w:trPr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/0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(0.1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37 (0.036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(1.0)</w:t>
            </w:r>
          </w:p>
        </w:tc>
      </w:tr>
      <w:tr>
        <w:trPr/>
        <w:tc>
          <w:tcPr>
            <w:tcW w:w="118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2-M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/0.4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(0.5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 (0.97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(0.38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/0.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ind w:left="-83" w:right="-5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9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-0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(0.96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(0.86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/0.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(0.8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64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(0.55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/0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80(0.0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0.15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(0.44)</w:t>
            </w:r>
          </w:p>
        </w:tc>
      </w:tr>
      <w:tr>
        <w:trPr/>
        <w:tc>
          <w:tcPr>
            <w:tcW w:w="118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/0.5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(0.14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37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(0.19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/0.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(0.4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(0.61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(0.61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/0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85(0.0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4.34(0.037) 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(0.26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/0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(0.6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84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(0.14)</w:t>
            </w:r>
          </w:p>
        </w:tc>
      </w:tr>
      <w:tr>
        <w:trPr/>
        <w:tc>
          <w:tcPr>
            <w:tcW w:w="118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2-M3</w:t>
            </w:r>
          </w:p>
          <w:p>
            <w:pPr>
              <w:pStyle w:val="Normal"/>
              <w:tabs>
                <w:tab w:val="clear" w:pos="720"/>
                <w:tab w:val="left" w:pos="735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/0.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(0.2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76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(0.21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/0.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(0.8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27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(0.80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/0.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(0.7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45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(0.54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/0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(0.2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27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(0.45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/0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0.1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 (0.54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(0.34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-T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/0.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(0.7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41(0.02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(0.19)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-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/0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48(0.0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3 (1.05e-008)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18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-T</w:t>
            </w:r>
          </w:p>
        </w:tc>
        <w:tc>
          <w:tcPr>
            <w:tcW w:w="6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/0.0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(0.001)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B. Values marked in bold exhibited significant Odds ratio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5: Haplotype transmission pattern obtained in nuclear families with ADHD probands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208"/>
        <w:gridCol w:w="618"/>
        <w:gridCol w:w="618"/>
        <w:gridCol w:w="618"/>
        <w:gridCol w:w="618"/>
        <w:gridCol w:w="618"/>
        <w:gridCol w:w="618"/>
        <w:gridCol w:w="1066"/>
        <w:gridCol w:w="1066"/>
        <w:gridCol w:w="1541"/>
      </w:tblGrid>
      <w:tr>
        <w:trPr/>
        <w:tc>
          <w:tcPr>
            <w:tcW w:w="132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20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2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ental</w:t>
            </w:r>
          </w:p>
        </w:tc>
        <w:tc>
          <w:tcPr>
            <w:tcW w:w="12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ernal</w:t>
            </w:r>
          </w:p>
        </w:tc>
        <w:tc>
          <w:tcPr>
            <w:tcW w:w="12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ternal</w:t>
            </w:r>
          </w:p>
        </w:tc>
        <w:tc>
          <w:tcPr>
            <w:tcW w:w="367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RS* (P)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ernal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</w:t>
            </w:r>
          </w:p>
        </w:tc>
      </w:tr>
      <w:tr>
        <w:trPr/>
        <w:tc>
          <w:tcPr>
            <w:tcW w:w="13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154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2-M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4)</w:t>
            </w:r>
          </w:p>
        </w:tc>
        <w:tc>
          <w:tcPr>
            <w:tcW w:w="154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3)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2)</w:t>
            </w:r>
          </w:p>
        </w:tc>
        <w:tc>
          <w:tcPr>
            <w:tcW w:w="154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08)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1-M2-M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10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5)</w:t>
            </w:r>
          </w:p>
        </w:tc>
        <w:tc>
          <w:tcPr>
            <w:tcW w:w="154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5)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A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-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-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-G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* LRS=Likelihood rati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nchanmvk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06:40:00Z</dcterms:created>
  <dc:creator>KANCHAN</dc:creator>
  <dc:description/>
  <dc:language>en-US</dc:language>
  <cp:lastModifiedBy>KANCHAN</cp:lastModifiedBy>
  <dcterms:modified xsi:type="dcterms:W3CDTF">2017-05-29T06:40:00Z</dcterms:modified>
  <cp:revision>3</cp:revision>
  <dc:subject/>
  <dc:title/>
</cp:coreProperties>
</file>